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2DD7E" w14:textId="55F4C848" w:rsidR="00D86EE4" w:rsidRPr="00B82AFF" w:rsidRDefault="00D86EE4" w:rsidP="00D86EE4">
      <w:pPr>
        <w:rPr>
          <w:rFonts w:ascii="Times New Roman" w:hAnsi="Times New Roman" w:cs="Times New Roman"/>
          <w:b/>
          <w:bCs/>
        </w:rPr>
      </w:pPr>
      <w:bookmarkStart w:id="0" w:name="_Ref36898635"/>
      <w:r w:rsidRPr="00B82AFF">
        <w:rPr>
          <w:rFonts w:ascii="Times New Roman" w:hAnsi="Times New Roman" w:cs="Times New Roman"/>
          <w:b/>
          <w:bCs/>
        </w:rPr>
        <w:t>S2 Appendi</w:t>
      </w:r>
      <w:bookmarkEnd w:id="0"/>
      <w:r w:rsidRPr="00B82AFF">
        <w:rPr>
          <w:rFonts w:ascii="Times New Roman" w:hAnsi="Times New Roman" w:cs="Times New Roman"/>
          <w:b/>
          <w:bCs/>
        </w:rPr>
        <w:t>x. Copy of round 3 internet survey.</w:t>
      </w:r>
    </w:p>
    <w:p w14:paraId="57982248"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hAnsi="Times New Roman" w:cs="Times New Roman"/>
          <w:sz w:val="20"/>
          <w:szCs w:val="20"/>
        </w:rPr>
        <w:t xml:space="preserve">Do you suffer from myelopathy (disease of the spinal cord)? </w:t>
      </w:r>
    </w:p>
    <w:p w14:paraId="0268197F"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hAnsi="Times New Roman" w:cs="Times New Roman"/>
          <w:sz w:val="20"/>
          <w:szCs w:val="20"/>
        </w:rPr>
        <w:t xml:space="preserve">Yes </w:t>
      </w:r>
    </w:p>
    <w:p w14:paraId="6EA6E1D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hAnsi="Times New Roman" w:cs="Times New Roman"/>
          <w:sz w:val="20"/>
          <w:szCs w:val="20"/>
        </w:rPr>
        <w:t>No</w:t>
      </w:r>
    </w:p>
    <w:p w14:paraId="13330AF8" w14:textId="77777777" w:rsidR="00D86EE4" w:rsidRPr="00B82AFF" w:rsidRDefault="00D86EE4" w:rsidP="00D86EE4">
      <w:pPr>
        <w:pStyle w:val="ListParagraph"/>
        <w:numPr>
          <w:ilvl w:val="0"/>
          <w:numId w:val="1"/>
        </w:numPr>
        <w:spacing w:after="0"/>
        <w:rPr>
          <w:rFonts w:ascii="Times New Roman" w:hAnsi="Times New Roman" w:cs="Times New Roman"/>
          <w:color w:val="000000" w:themeColor="text1"/>
          <w:sz w:val="20"/>
          <w:szCs w:val="20"/>
        </w:rPr>
      </w:pPr>
      <w:r w:rsidRPr="00B82AFF">
        <w:rPr>
          <w:rFonts w:ascii="Times New Roman" w:eastAsiaTheme="majorEastAsia" w:hAnsi="Times New Roman" w:cs="Times New Roman"/>
          <w:sz w:val="20"/>
          <w:szCs w:val="20"/>
        </w:rPr>
        <w:t xml:space="preserve">Is your myelopathy caused by any of the conditions encompassed by the term Degenerative Cervical Myelopathy*? </w:t>
      </w:r>
      <w:r w:rsidRPr="00B82AFF">
        <w:rPr>
          <w:rFonts w:ascii="Times New Roman" w:hAnsi="Times New Roman" w:cs="Times New Roman"/>
          <w:color w:val="000000" w:themeColor="text1"/>
          <w:sz w:val="20"/>
          <w:szCs w:val="20"/>
        </w:rPr>
        <w:t xml:space="preserve">(*These </w:t>
      </w:r>
      <w:proofErr w:type="gramStart"/>
      <w:r w:rsidRPr="00B82AFF">
        <w:rPr>
          <w:rFonts w:ascii="Times New Roman" w:hAnsi="Times New Roman" w:cs="Times New Roman"/>
          <w:color w:val="000000" w:themeColor="text1"/>
          <w:sz w:val="20"/>
          <w:szCs w:val="20"/>
        </w:rPr>
        <w:t>include:</w:t>
      </w:r>
      <w:proofErr w:type="gramEnd"/>
      <w:r w:rsidRPr="00B82AFF">
        <w:rPr>
          <w:rFonts w:ascii="Times New Roman" w:hAnsi="Times New Roman" w:cs="Times New Roman"/>
          <w:color w:val="000000" w:themeColor="text1"/>
          <w:sz w:val="20"/>
          <w:szCs w:val="20"/>
        </w:rPr>
        <w:t xml:space="preserve"> Cervical Spondylotic Myelopathy (CSM), Ossification of the Ligamentum Flavum (OLF), Ossification of the Posterior Longitudinal Ligament (OPLL) and Degenerative Disc Disease (DDD).)</w:t>
      </w:r>
    </w:p>
    <w:p w14:paraId="28387B1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Yes </w:t>
      </w:r>
    </w:p>
    <w:p w14:paraId="19D65D7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o</w:t>
      </w:r>
    </w:p>
    <w:p w14:paraId="4FCCAF11"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hat is your age?</w:t>
      </w:r>
    </w:p>
    <w:p w14:paraId="7A64FD4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n years:</w:t>
      </w:r>
    </w:p>
    <w:p w14:paraId="0F55B8C2"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hat gender are you?</w:t>
      </w:r>
    </w:p>
    <w:p w14:paraId="669D98D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ale</w:t>
      </w:r>
    </w:p>
    <w:p w14:paraId="46FDF41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emale</w:t>
      </w:r>
    </w:p>
    <w:p w14:paraId="178A94E4"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ow long have you suffered with DCM?</w:t>
      </w:r>
    </w:p>
    <w:p w14:paraId="3A7EA394"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n years:</w:t>
      </w:r>
    </w:p>
    <w:p w14:paraId="275639D0"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nd months:</w:t>
      </w:r>
    </w:p>
    <w:p w14:paraId="31F49A42"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ow long did it take to be diagnosed with DCM?</w:t>
      </w:r>
    </w:p>
    <w:p w14:paraId="0FCEAA93"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n years:</w:t>
      </w:r>
    </w:p>
    <w:p w14:paraId="06727FA7"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and months:</w:t>
      </w:r>
    </w:p>
    <w:p w14:paraId="7197F09F"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ave you had surgery for DCM?</w:t>
      </w:r>
    </w:p>
    <w:p w14:paraId="6CF7047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Yes </w:t>
      </w:r>
    </w:p>
    <w:p w14:paraId="5B740BA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o</w:t>
      </w:r>
    </w:p>
    <w:p w14:paraId="0DEFA9DD"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ith regards to the function of your hands?</w:t>
      </w:r>
    </w:p>
    <w:p w14:paraId="3E542C7F"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unable to move my hands at all</w:t>
      </w:r>
    </w:p>
    <w:p w14:paraId="3E3BDA3B"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not able to eat with a spoon, but I can move my hands</w:t>
      </w:r>
    </w:p>
    <w:p w14:paraId="192FD7F6"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not able to do up my shirt buttons, but I can eat with a spoon</w:t>
      </w:r>
    </w:p>
    <w:p w14:paraId="5B7CB9A1"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I am able to button my shirt, but it is extremely </w:t>
      </w:r>
      <w:proofErr w:type="gramStart"/>
      <w:r w:rsidRPr="00B82AFF">
        <w:rPr>
          <w:rFonts w:ascii="Times New Roman" w:hAnsi="Times New Roman" w:cs="Times New Roman"/>
          <w:color w:val="000000" w:themeColor="text1"/>
          <w:sz w:val="20"/>
          <w:szCs w:val="20"/>
        </w:rPr>
        <w:t>difficult</w:t>
      </w:r>
      <w:proofErr w:type="gramEnd"/>
      <w:r w:rsidRPr="00B82AFF">
        <w:rPr>
          <w:rFonts w:ascii="Times New Roman" w:hAnsi="Times New Roman" w:cs="Times New Roman"/>
          <w:color w:val="000000" w:themeColor="text1"/>
          <w:sz w:val="20"/>
          <w:szCs w:val="20"/>
        </w:rPr>
        <w:t xml:space="preserve"> </w:t>
      </w:r>
    </w:p>
    <w:p w14:paraId="5AEA3758"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y hands are unaffected</w:t>
      </w:r>
    </w:p>
    <w:p w14:paraId="665A0D59"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With regards to your legs?</w:t>
      </w:r>
    </w:p>
    <w:p w14:paraId="27BEFC21"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am unable to feel or move my legs</w:t>
      </w:r>
    </w:p>
    <w:p w14:paraId="64DB4DEF"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feel my legs, but I cannot move them</w:t>
      </w:r>
    </w:p>
    <w:p w14:paraId="4C49C2C2"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 xml:space="preserve">I am able to move my </w:t>
      </w:r>
      <w:proofErr w:type="gramStart"/>
      <w:r w:rsidRPr="00B82AFF">
        <w:rPr>
          <w:rFonts w:ascii="Times New Roman" w:hAnsi="Times New Roman" w:cs="Times New Roman"/>
          <w:color w:val="000000" w:themeColor="text1"/>
          <w:sz w:val="20"/>
          <w:szCs w:val="20"/>
        </w:rPr>
        <w:t>legs</w:t>
      </w:r>
      <w:proofErr w:type="gramEnd"/>
      <w:r w:rsidRPr="00B82AFF">
        <w:rPr>
          <w:rFonts w:ascii="Times New Roman" w:hAnsi="Times New Roman" w:cs="Times New Roman"/>
          <w:color w:val="000000" w:themeColor="text1"/>
          <w:sz w:val="20"/>
          <w:szCs w:val="20"/>
        </w:rPr>
        <w:t xml:space="preserve"> but I cannot walk</w:t>
      </w:r>
    </w:p>
    <w:p w14:paraId="44C16CC2"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but I require a walking aid and only on the flat</w:t>
      </w:r>
    </w:p>
    <w:p w14:paraId="4B7637FA"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up and down stairs, but I must hold onto the handrail</w:t>
      </w:r>
    </w:p>
    <w:p w14:paraId="114E4212"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up and down stairs without holding onto the handrail</w:t>
      </w:r>
    </w:p>
    <w:p w14:paraId="024974A0"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can walk unaided, with only a mild instability</w:t>
      </w:r>
    </w:p>
    <w:p w14:paraId="570BC78F"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My walking is unaffected</w:t>
      </w:r>
    </w:p>
    <w:p w14:paraId="79F3A3F2"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ith regards to the feeling in your hands?</w:t>
      </w:r>
    </w:p>
    <w:p w14:paraId="12E57A72"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no feeling in my hands</w:t>
      </w:r>
    </w:p>
    <w:p w14:paraId="089720E3"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have significant loss of feeling (incl. numbness, tingling) or pain in my hands</w:t>
      </w:r>
    </w:p>
    <w:p w14:paraId="28D56428"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have mild loss of feeling (incl. numbness, tingling) in my hands</w:t>
      </w:r>
    </w:p>
    <w:p w14:paraId="1D701525" w14:textId="77777777" w:rsidR="00D86EE4" w:rsidRPr="00B82AFF" w:rsidRDefault="00D86EE4" w:rsidP="00D86EE4">
      <w:pPr>
        <w:pStyle w:val="ListParagraph"/>
        <w:numPr>
          <w:ilvl w:val="1"/>
          <w:numId w:val="3"/>
        </w:numPr>
        <w:spacing w:after="0"/>
        <w:rPr>
          <w:rFonts w:ascii="Times New Roman" w:hAnsi="Times New Roman" w:cs="Times New Roman"/>
          <w:color w:val="000000" w:themeColor="text1"/>
          <w:sz w:val="20"/>
          <w:szCs w:val="20"/>
        </w:rPr>
      </w:pPr>
      <w:r w:rsidRPr="00B82AFF">
        <w:rPr>
          <w:rFonts w:ascii="Times New Roman" w:hAnsi="Times New Roman" w:cs="Times New Roman"/>
          <w:color w:val="000000" w:themeColor="text1"/>
          <w:sz w:val="20"/>
          <w:szCs w:val="20"/>
        </w:rPr>
        <w:t>I have normal feeling in my hands</w:t>
      </w:r>
    </w:p>
    <w:p w14:paraId="6FE7F246"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ith regards to your bladder function?</w:t>
      </w:r>
    </w:p>
    <w:p w14:paraId="30464C5C" w14:textId="77777777" w:rsidR="00D86EE4" w:rsidRPr="00B82AFF" w:rsidRDefault="00D86EE4" w:rsidP="00D86EE4">
      <w:pPr>
        <w:pStyle w:val="ListParagraph"/>
        <w:numPr>
          <w:ilvl w:val="1"/>
          <w:numId w:val="3"/>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am unable to urinate voluntarily</w:t>
      </w:r>
    </w:p>
    <w:p w14:paraId="13EC32AD" w14:textId="77777777" w:rsidR="00D86EE4" w:rsidRPr="00B82AFF" w:rsidRDefault="00D86EE4" w:rsidP="00D86EE4">
      <w:pPr>
        <w:pStyle w:val="ListParagraph"/>
        <w:numPr>
          <w:ilvl w:val="1"/>
          <w:numId w:val="3"/>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marked urination difficulties</w:t>
      </w:r>
    </w:p>
    <w:p w14:paraId="6760D4BD" w14:textId="77777777" w:rsidR="00D86EE4" w:rsidRPr="00B82AFF" w:rsidRDefault="00D86EE4" w:rsidP="00D86EE4">
      <w:pPr>
        <w:pStyle w:val="ListParagraph"/>
        <w:numPr>
          <w:ilvl w:val="1"/>
          <w:numId w:val="3"/>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mild urination difficulties</w:t>
      </w:r>
    </w:p>
    <w:p w14:paraId="08CE31DA" w14:textId="77777777" w:rsidR="00D86EE4" w:rsidRPr="00B82AFF" w:rsidRDefault="00D86EE4" w:rsidP="00D86EE4">
      <w:pPr>
        <w:pStyle w:val="ListParagraph"/>
        <w:numPr>
          <w:ilvl w:val="1"/>
          <w:numId w:val="3"/>
        </w:numPr>
        <w:spacing w:before="100" w:beforeAutospacing="1" w:after="100" w:afterAutospacing="1"/>
        <w:rPr>
          <w:rFonts w:ascii="Times New Roman" w:eastAsia="Times New Roman" w:hAnsi="Times New Roman" w:cs="Times New Roman"/>
          <w:color w:val="000000" w:themeColor="text1"/>
          <w:sz w:val="20"/>
          <w:szCs w:val="20"/>
        </w:rPr>
      </w:pPr>
      <w:r w:rsidRPr="00B82AFF">
        <w:rPr>
          <w:rFonts w:ascii="Times New Roman" w:eastAsia="Times New Roman" w:hAnsi="Times New Roman" w:cs="Times New Roman"/>
          <w:color w:val="000000" w:themeColor="text1"/>
          <w:sz w:val="20"/>
          <w:szCs w:val="20"/>
        </w:rPr>
        <w:t>I have no urination difficulties</w:t>
      </w:r>
    </w:p>
    <w:p w14:paraId="695B2DD7"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What symptoms do you currently experience due to </w:t>
      </w:r>
      <w:proofErr w:type="spellStart"/>
      <w:proofErr w:type="gramStart"/>
      <w:r w:rsidRPr="00B82AFF">
        <w:rPr>
          <w:rFonts w:ascii="Times New Roman" w:eastAsiaTheme="majorEastAsia" w:hAnsi="Times New Roman" w:cs="Times New Roman"/>
          <w:sz w:val="20"/>
          <w:szCs w:val="20"/>
        </w:rPr>
        <w:t>DCM?For</w:t>
      </w:r>
      <w:proofErr w:type="spellEnd"/>
      <w:proofErr w:type="gramEnd"/>
      <w:r w:rsidRPr="00B82AFF">
        <w:rPr>
          <w:rFonts w:ascii="Times New Roman" w:eastAsiaTheme="majorEastAsia" w:hAnsi="Times New Roman" w:cs="Times New Roman"/>
          <w:sz w:val="20"/>
          <w:szCs w:val="20"/>
        </w:rPr>
        <w:t xml:space="preserve"> each symptom, tick the box if you currently experience the symptom as a result of DCM.</w:t>
      </w:r>
    </w:p>
    <w:p w14:paraId="69FA936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Hand shaking </w:t>
      </w:r>
    </w:p>
    <w:p w14:paraId="4CF5D1C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grip strength</w:t>
      </w:r>
    </w:p>
    <w:p w14:paraId="0D7C8BD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Reduced dexterity (less able to perform complex tasks with your hands) </w:t>
      </w:r>
    </w:p>
    <w:p w14:paraId="7E0D8FD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uscle spasms or twitches (in your arms)</w:t>
      </w:r>
    </w:p>
    <w:p w14:paraId="6953478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shaking</w:t>
      </w:r>
    </w:p>
    <w:p w14:paraId="3AEBD09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eavy legs</w:t>
      </w:r>
    </w:p>
    <w:p w14:paraId="03AE4D2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ragging legs</w:t>
      </w:r>
    </w:p>
    <w:p w14:paraId="50D2CDA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uscle spasms or twitches (in your legs)</w:t>
      </w:r>
    </w:p>
    <w:p w14:paraId="422741A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lls</w:t>
      </w:r>
    </w:p>
    <w:p w14:paraId="770E64E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Lack of control of legs</w:t>
      </w:r>
    </w:p>
    <w:p w14:paraId="7E42E05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Clumsiness</w:t>
      </w:r>
    </w:p>
    <w:p w14:paraId="66A465F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emptying bladder</w:t>
      </w:r>
    </w:p>
    <w:p w14:paraId="4BE83C7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rinary incontinence</w:t>
      </w:r>
    </w:p>
    <w:p w14:paraId="2763D67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ecal incontinence</w:t>
      </w:r>
    </w:p>
    <w:p w14:paraId="3C26EF5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Erectile Dysfunction</w:t>
      </w:r>
    </w:p>
    <w:p w14:paraId="3CB8B63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Symptom variability day by day</w:t>
      </w:r>
    </w:p>
    <w:p w14:paraId="1533657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Symptom variability hour by hour</w:t>
      </w:r>
    </w:p>
    <w:p w14:paraId="6FC8B8B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nsomnia</w:t>
      </w:r>
    </w:p>
    <w:p w14:paraId="0262EB3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aking to go to the toilet</w:t>
      </w:r>
    </w:p>
    <w:p w14:paraId="27E699B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Difficulty breathing when performing physical activity </w:t>
      </w:r>
    </w:p>
    <w:p w14:paraId="54A4ABB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breathing when lying flat</w:t>
      </w:r>
    </w:p>
    <w:p w14:paraId="4C5BB9CF"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ot flushes and/or sweating</w:t>
      </w:r>
    </w:p>
    <w:p w14:paraId="75F4147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rm numbness</w:t>
      </w:r>
    </w:p>
    <w:p w14:paraId="2FC2D48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and numbness</w:t>
      </w:r>
    </w:p>
    <w:p w14:paraId="6060261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numbness</w:t>
      </w:r>
    </w:p>
    <w:p w14:paraId="63A1510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ins and needles in your hand</w:t>
      </w:r>
    </w:p>
    <w:p w14:paraId="3EADBD1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ins and needles in your arm</w:t>
      </w:r>
    </w:p>
    <w:p w14:paraId="2A3B6BB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ins and needles in your leg</w:t>
      </w:r>
    </w:p>
    <w:p w14:paraId="449F9E2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eck pain</w:t>
      </w:r>
    </w:p>
    <w:p w14:paraId="3A82F5C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rm pain</w:t>
      </w:r>
    </w:p>
    <w:p w14:paraId="4D1B318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pain</w:t>
      </w:r>
    </w:p>
    <w:p w14:paraId="2746D86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Back pain</w:t>
      </w:r>
    </w:p>
    <w:p w14:paraId="63E916F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eck stiffness</w:t>
      </w:r>
    </w:p>
    <w:p w14:paraId="00233EB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rm stiffness</w:t>
      </w:r>
    </w:p>
    <w:p w14:paraId="6329369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stiffness</w:t>
      </w:r>
    </w:p>
    <w:p w14:paraId="3F20F9D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Neck clicking </w:t>
      </w:r>
    </w:p>
    <w:p w14:paraId="6F1E201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epression/low mood</w:t>
      </w:r>
    </w:p>
    <w:p w14:paraId="71C23B3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nxiety</w:t>
      </w:r>
    </w:p>
    <w:p w14:paraId="4367A38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mpaired cognition</w:t>
      </w:r>
    </w:p>
    <w:p w14:paraId="79FA0C9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Fatigue</w:t>
      </w:r>
    </w:p>
    <w:p w14:paraId="08C2222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eadache</w:t>
      </w:r>
    </w:p>
    <w:p w14:paraId="1AA4DA4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oor balance</w:t>
      </w:r>
    </w:p>
    <w:p w14:paraId="4155D04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Shoulder pain</w:t>
      </w:r>
    </w:p>
    <w:p w14:paraId="1423CD0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Electric shock-like sensations down your back (Lhermitte's sign) </w:t>
      </w:r>
    </w:p>
    <w:p w14:paraId="3C7E010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zziness</w:t>
      </w:r>
    </w:p>
    <w:p w14:paraId="48F94D5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emale sexual dysfunction</w:t>
      </w:r>
    </w:p>
    <w:p w14:paraId="1F1800F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ltered temperature sensation</w:t>
      </w:r>
    </w:p>
    <w:p w14:paraId="76EA6DE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Pain from previously non-painful sensations (Allodynia) </w:t>
      </w:r>
    </w:p>
    <w:p w14:paraId="1A8642A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Choking/swallowing problems</w:t>
      </w:r>
    </w:p>
    <w:p w14:paraId="2BB6F7E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ce pain</w:t>
      </w:r>
    </w:p>
    <w:p w14:paraId="255205F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ce numbness</w:t>
      </w:r>
    </w:p>
    <w:p w14:paraId="56BC419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Constipation</w:t>
      </w:r>
    </w:p>
    <w:p w14:paraId="0F2CAAF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Eyesight problems</w:t>
      </w:r>
    </w:p>
    <w:p w14:paraId="3FA7F4F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inging in your ears (Tinnitus)</w:t>
      </w:r>
    </w:p>
    <w:p w14:paraId="296E624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bdominal pain</w:t>
      </w:r>
    </w:p>
    <w:p w14:paraId="0ABD2BD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ausea &amp; vomiting</w:t>
      </w:r>
    </w:p>
    <w:p w14:paraId="1648909C"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Which of these was the first symptom you experienced as a result of </w:t>
      </w:r>
      <w:proofErr w:type="spellStart"/>
      <w:proofErr w:type="gramStart"/>
      <w:r w:rsidRPr="00B82AFF">
        <w:rPr>
          <w:rFonts w:ascii="Times New Roman" w:eastAsiaTheme="majorEastAsia" w:hAnsi="Times New Roman" w:cs="Times New Roman"/>
          <w:sz w:val="20"/>
          <w:szCs w:val="20"/>
        </w:rPr>
        <w:t>DCM?Tick</w:t>
      </w:r>
      <w:proofErr w:type="spellEnd"/>
      <w:proofErr w:type="gramEnd"/>
      <w:r w:rsidRPr="00B82AFF">
        <w:rPr>
          <w:rFonts w:ascii="Times New Roman" w:eastAsiaTheme="majorEastAsia" w:hAnsi="Times New Roman" w:cs="Times New Roman"/>
          <w:sz w:val="20"/>
          <w:szCs w:val="20"/>
        </w:rPr>
        <w:t xml:space="preserve"> the circle for the first symptom you experienced due to DCM (if you experienced more than one, and cannot recall which came first, please select the most significant one at that time)</w:t>
      </w:r>
    </w:p>
    <w:p w14:paraId="78E0638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Hand shaking </w:t>
      </w:r>
    </w:p>
    <w:p w14:paraId="5357D88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grip strength</w:t>
      </w:r>
    </w:p>
    <w:p w14:paraId="6C19EDB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Reduced dexterity (less able to perform complex tasks with your hands) </w:t>
      </w:r>
    </w:p>
    <w:p w14:paraId="39C21E7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uscle spasms or twitches (in your arms)</w:t>
      </w:r>
    </w:p>
    <w:p w14:paraId="671774B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shaking</w:t>
      </w:r>
    </w:p>
    <w:p w14:paraId="09E4DD1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eavy legs</w:t>
      </w:r>
    </w:p>
    <w:p w14:paraId="2C02313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ragging legs</w:t>
      </w:r>
    </w:p>
    <w:p w14:paraId="6B27DD5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uscle spasms or twitches (in your legs)</w:t>
      </w:r>
    </w:p>
    <w:p w14:paraId="7363D0F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lls</w:t>
      </w:r>
    </w:p>
    <w:p w14:paraId="5755472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ack of control of legs</w:t>
      </w:r>
    </w:p>
    <w:p w14:paraId="7D97D43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Clumsiness</w:t>
      </w:r>
    </w:p>
    <w:p w14:paraId="44B570D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emptying bladder</w:t>
      </w:r>
    </w:p>
    <w:p w14:paraId="7FB7A65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rinary incontinence</w:t>
      </w:r>
    </w:p>
    <w:p w14:paraId="4374A86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ecal incontinence</w:t>
      </w:r>
    </w:p>
    <w:p w14:paraId="6D6D40C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Erectile Dysfunction</w:t>
      </w:r>
    </w:p>
    <w:p w14:paraId="135ABF1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Symptom variability day by day</w:t>
      </w:r>
    </w:p>
    <w:p w14:paraId="1B6213E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Symptom variability hour by hour</w:t>
      </w:r>
    </w:p>
    <w:p w14:paraId="1CA2350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nsomnia</w:t>
      </w:r>
    </w:p>
    <w:p w14:paraId="15D8F23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Waking to go to the toilet</w:t>
      </w:r>
    </w:p>
    <w:p w14:paraId="3ECFC81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breathing when performing physical activity Difficulty breathing when lying flat</w:t>
      </w:r>
    </w:p>
    <w:p w14:paraId="443C247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ot flushes and/or sweating</w:t>
      </w:r>
    </w:p>
    <w:p w14:paraId="524F208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rm numbness</w:t>
      </w:r>
    </w:p>
    <w:p w14:paraId="40A093B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and numbness</w:t>
      </w:r>
    </w:p>
    <w:p w14:paraId="6B4FD328"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numbness</w:t>
      </w:r>
    </w:p>
    <w:p w14:paraId="7064932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ins and needles in your hand</w:t>
      </w:r>
    </w:p>
    <w:p w14:paraId="5D6E0F1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ins and needles in your arm</w:t>
      </w:r>
    </w:p>
    <w:p w14:paraId="6246C48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Pins and needles in your leg</w:t>
      </w:r>
    </w:p>
    <w:p w14:paraId="4FEEEFBF"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eck pain</w:t>
      </w:r>
    </w:p>
    <w:p w14:paraId="1C7057C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rm pain</w:t>
      </w:r>
    </w:p>
    <w:p w14:paraId="1CE3CAD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pain</w:t>
      </w:r>
    </w:p>
    <w:p w14:paraId="69E8EB9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Back pain</w:t>
      </w:r>
    </w:p>
    <w:p w14:paraId="27A247F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eck stiffness</w:t>
      </w:r>
    </w:p>
    <w:p w14:paraId="17AF6EE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rm stiffness</w:t>
      </w:r>
    </w:p>
    <w:p w14:paraId="403D5E4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eg stiffness</w:t>
      </w:r>
    </w:p>
    <w:p w14:paraId="0D5731B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Neck clicking </w:t>
      </w:r>
    </w:p>
    <w:p w14:paraId="651A5A5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epression/low mood</w:t>
      </w:r>
    </w:p>
    <w:p w14:paraId="3F07E1C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nxiety</w:t>
      </w:r>
    </w:p>
    <w:p w14:paraId="2C6CFE3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mpaired cognition</w:t>
      </w:r>
    </w:p>
    <w:p w14:paraId="6C61279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tigue</w:t>
      </w:r>
    </w:p>
    <w:p w14:paraId="6637F09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eadache</w:t>
      </w:r>
    </w:p>
    <w:p w14:paraId="0B15C81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Poor balance</w:t>
      </w:r>
    </w:p>
    <w:p w14:paraId="5DA90DA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Shoulder pain</w:t>
      </w:r>
    </w:p>
    <w:p w14:paraId="397D21C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Electric shock-like sensations down your back (Lhermitte's sign) </w:t>
      </w:r>
    </w:p>
    <w:p w14:paraId="1085709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zziness</w:t>
      </w:r>
    </w:p>
    <w:p w14:paraId="6A3C10A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emale sexual dysfunction</w:t>
      </w:r>
    </w:p>
    <w:p w14:paraId="1D58271F"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ltered temperature sensation</w:t>
      </w:r>
    </w:p>
    <w:p w14:paraId="59E1902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Pain from previously non-painful sensations (Allodynia) </w:t>
      </w:r>
    </w:p>
    <w:p w14:paraId="3D64E5D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Choking/swallowing problems</w:t>
      </w:r>
    </w:p>
    <w:p w14:paraId="62D32F1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ce pain</w:t>
      </w:r>
    </w:p>
    <w:p w14:paraId="5AC377F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ce numbness</w:t>
      </w:r>
    </w:p>
    <w:p w14:paraId="17DD8E4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Constipation</w:t>
      </w:r>
    </w:p>
    <w:p w14:paraId="29A71973"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Eyesight problems</w:t>
      </w:r>
    </w:p>
    <w:p w14:paraId="0A880F5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inging in your ears (Tinnitus)</w:t>
      </w:r>
    </w:p>
    <w:p w14:paraId="20C1702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Abdominal pain</w:t>
      </w:r>
    </w:p>
    <w:p w14:paraId="37F818B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ausea &amp; vomiting</w:t>
      </w:r>
    </w:p>
    <w:p w14:paraId="43D976E1"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ave you ever had a confirmed diagnosis of Fibromyalgia?</w:t>
      </w:r>
    </w:p>
    <w:p w14:paraId="08B2716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Yes</w:t>
      </w:r>
    </w:p>
    <w:p w14:paraId="40B44F5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o</w:t>
      </w:r>
    </w:p>
    <w:p w14:paraId="60545974"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How does DCM affect your life? For each potential effect on your life, tick the box if it currently affects you.</w:t>
      </w:r>
    </w:p>
    <w:p w14:paraId="1EF88E5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lls</w:t>
      </w:r>
    </w:p>
    <w:p w14:paraId="407A236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drive</w:t>
      </w:r>
    </w:p>
    <w:p w14:paraId="28AC36C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exercise</w:t>
      </w:r>
    </w:p>
    <w:p w14:paraId="71BE316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ies climbing stairs</w:t>
      </w:r>
    </w:p>
    <w:p w14:paraId="287A36B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get up out of a chair</w:t>
      </w:r>
    </w:p>
    <w:p w14:paraId="73915BA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get out of bed</w:t>
      </w:r>
    </w:p>
    <w:p w14:paraId="2A75DB5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uscle weakness</w:t>
      </w:r>
    </w:p>
    <w:p w14:paraId="066CE2D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walking distance</w:t>
      </w:r>
    </w:p>
    <w:p w14:paraId="1A470F1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activity such that you are unable to have fun Reduced activity such that you are unable to work</w:t>
      </w:r>
    </w:p>
    <w:p w14:paraId="331B066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Difficulty with travel</w:t>
      </w:r>
    </w:p>
    <w:p w14:paraId="2ED077F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with planning life</w:t>
      </w:r>
    </w:p>
    <w:p w14:paraId="0E97894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nability to turn over in bed</w:t>
      </w:r>
    </w:p>
    <w:p w14:paraId="6679A83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get comfortable in bed</w:t>
      </w:r>
    </w:p>
    <w:p w14:paraId="6436BD1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ies with social interaction</w:t>
      </w:r>
    </w:p>
    <w:p w14:paraId="22FFF76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inancial difficulties</w:t>
      </w:r>
    </w:p>
    <w:p w14:paraId="50C366D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parenting and in family life</w:t>
      </w:r>
    </w:p>
    <w:p w14:paraId="734DFF7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ifting heavy objects is difficult/painful</w:t>
      </w:r>
    </w:p>
    <w:p w14:paraId="124DF6CF"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sex life</w:t>
      </w:r>
    </w:p>
    <w:p w14:paraId="54022BC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thinking/concentrating/memory problems</w:t>
      </w:r>
    </w:p>
    <w:p w14:paraId="7257580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in performing household tasks</w:t>
      </w:r>
    </w:p>
    <w:p w14:paraId="1BD9B8E0"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iving in fear of damaging spinal cord further from falls/trauma</w:t>
      </w:r>
    </w:p>
    <w:p w14:paraId="0A962E3D"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 xml:space="preserve">How did DCM first affect your life? Tick the circle for the first </w:t>
      </w:r>
      <w:proofErr w:type="spellStart"/>
      <w:r w:rsidRPr="00B82AFF">
        <w:rPr>
          <w:rFonts w:ascii="Times New Roman" w:eastAsiaTheme="majorEastAsia" w:hAnsi="Times New Roman" w:cs="Times New Roman"/>
          <w:sz w:val="20"/>
          <w:szCs w:val="20"/>
        </w:rPr>
        <w:t>affect</w:t>
      </w:r>
      <w:proofErr w:type="spellEnd"/>
      <w:r w:rsidRPr="00B82AFF">
        <w:rPr>
          <w:rFonts w:ascii="Times New Roman" w:eastAsiaTheme="majorEastAsia" w:hAnsi="Times New Roman" w:cs="Times New Roman"/>
          <w:sz w:val="20"/>
          <w:szCs w:val="20"/>
        </w:rPr>
        <w:t xml:space="preserve"> on your life (if you experienced more than one, and cannot recall which came first, please select the most significant one at that time).</w:t>
      </w:r>
    </w:p>
    <w:p w14:paraId="3E788AD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alls</w:t>
      </w:r>
    </w:p>
    <w:p w14:paraId="31741CA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drive</w:t>
      </w:r>
    </w:p>
    <w:p w14:paraId="4E7CCAE6"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exercise</w:t>
      </w:r>
    </w:p>
    <w:p w14:paraId="2480C04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ies climbing stairs</w:t>
      </w:r>
    </w:p>
    <w:p w14:paraId="7A5D651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get up out of a chair</w:t>
      </w:r>
    </w:p>
    <w:p w14:paraId="6BFD1D5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get out of bed</w:t>
      </w:r>
    </w:p>
    <w:p w14:paraId="685C878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Muscle weakness</w:t>
      </w:r>
    </w:p>
    <w:p w14:paraId="40C7FA91"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walking distance</w:t>
      </w:r>
    </w:p>
    <w:p w14:paraId="52E4732D"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activity such that you are unable to have fun Reduced activity such that you are unable to work</w:t>
      </w:r>
    </w:p>
    <w:p w14:paraId="212371C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with travel</w:t>
      </w:r>
    </w:p>
    <w:p w14:paraId="67D06609"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with planning life</w:t>
      </w:r>
    </w:p>
    <w:p w14:paraId="40E74E72"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Inability to turn over in bed</w:t>
      </w:r>
    </w:p>
    <w:p w14:paraId="04B949D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Unable to get comfortable in bed</w:t>
      </w:r>
    </w:p>
    <w:p w14:paraId="5351F86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ies with social interaction</w:t>
      </w:r>
    </w:p>
    <w:p w14:paraId="0AB3253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Financial difficulties</w:t>
      </w:r>
    </w:p>
    <w:p w14:paraId="15A87A3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lastRenderedPageBreak/>
        <w:t>Difficulty parenting and in family life</w:t>
      </w:r>
    </w:p>
    <w:p w14:paraId="7B665145"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ifting heavy objects is difficult/painful</w:t>
      </w:r>
    </w:p>
    <w:p w14:paraId="1F48BF7A"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Reduced sex life</w:t>
      </w:r>
    </w:p>
    <w:p w14:paraId="44E66517"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thinking/concentrating/memory problems</w:t>
      </w:r>
    </w:p>
    <w:p w14:paraId="55C0FEEB"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ifficulty in performing household tasks</w:t>
      </w:r>
    </w:p>
    <w:p w14:paraId="680055DC"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Living in fear of damaging spinal cord further from falls/trauma</w:t>
      </w:r>
    </w:p>
    <w:p w14:paraId="6FEAC69D" w14:textId="77777777" w:rsidR="00D86EE4" w:rsidRPr="00B82AFF" w:rsidRDefault="00D86EE4" w:rsidP="00D86EE4">
      <w:pPr>
        <w:pStyle w:val="ListParagraph"/>
        <w:numPr>
          <w:ilvl w:val="0"/>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Do you think the above categories adequately describe the different ways in which DCM can affect people?</w:t>
      </w:r>
    </w:p>
    <w:p w14:paraId="1CD2723E"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Yes</w:t>
      </w:r>
    </w:p>
    <w:p w14:paraId="50757C14" w14:textId="77777777" w:rsidR="00D86EE4" w:rsidRPr="00B82AFF" w:rsidRDefault="00D86EE4" w:rsidP="00D86EE4">
      <w:pPr>
        <w:pStyle w:val="ListParagraph"/>
        <w:numPr>
          <w:ilvl w:val="1"/>
          <w:numId w:val="3"/>
        </w:numPr>
        <w:spacing w:after="0"/>
        <w:rPr>
          <w:rFonts w:ascii="Times New Roman" w:eastAsiaTheme="majorEastAsia" w:hAnsi="Times New Roman" w:cs="Times New Roman"/>
          <w:sz w:val="20"/>
          <w:szCs w:val="20"/>
        </w:rPr>
      </w:pPr>
      <w:r w:rsidRPr="00B82AFF">
        <w:rPr>
          <w:rFonts w:ascii="Times New Roman" w:eastAsiaTheme="majorEastAsia" w:hAnsi="Times New Roman" w:cs="Times New Roman"/>
          <w:sz w:val="20"/>
          <w:szCs w:val="20"/>
        </w:rPr>
        <w:t>No (please give a reason why)</w:t>
      </w:r>
    </w:p>
    <w:p w14:paraId="4625F703" w14:textId="77777777" w:rsidR="00D86EE4" w:rsidRPr="00B82AFF" w:rsidRDefault="00D86EE4" w:rsidP="00D86EE4">
      <w:pPr>
        <w:rPr>
          <w:rFonts w:ascii="Times New Roman" w:hAnsi="Times New Roman" w:cs="Times New Roman"/>
          <w:b/>
          <w:bCs/>
        </w:rPr>
      </w:pPr>
    </w:p>
    <w:p w14:paraId="2F7927B3" w14:textId="06CEC7C9" w:rsidR="00D86EE4" w:rsidRDefault="00D86EE4">
      <w:pPr>
        <w:spacing w:after="0" w:line="240" w:lineRule="auto"/>
        <w:rPr>
          <w:rFonts w:ascii="Times New Roman" w:hAnsi="Times New Roman" w:cs="Times New Roman"/>
          <w:b/>
          <w:bCs/>
        </w:rPr>
      </w:pPr>
    </w:p>
    <w:sectPr w:rsidR="00D86EE4" w:rsidSect="00C03DB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4523F"/>
    <w:multiLevelType w:val="hybridMultilevel"/>
    <w:tmpl w:val="0AF4AB60"/>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F57FAC"/>
    <w:multiLevelType w:val="hybridMultilevel"/>
    <w:tmpl w:val="0EA08222"/>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A22629"/>
    <w:multiLevelType w:val="hybridMultilevel"/>
    <w:tmpl w:val="1640E0FC"/>
    <w:lvl w:ilvl="0" w:tplc="0409000F">
      <w:start w:val="1"/>
      <w:numFmt w:val="decimal"/>
      <w:lvlText w:val="%1."/>
      <w:lvlJc w:val="left"/>
      <w:pPr>
        <w:ind w:left="720" w:hanging="360"/>
      </w:pPr>
    </w:lvl>
    <w:lvl w:ilvl="1" w:tplc="AF1E8176">
      <w:start w:val="1300"/>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9880066">
    <w:abstractNumId w:val="2"/>
  </w:num>
  <w:num w:numId="2" w16cid:durableId="2088451627">
    <w:abstractNumId w:val="0"/>
  </w:num>
  <w:num w:numId="3" w16cid:durableId="1123570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EE4"/>
    <w:rsid w:val="000C0671"/>
    <w:rsid w:val="0013776D"/>
    <w:rsid w:val="002035D0"/>
    <w:rsid w:val="00230AAF"/>
    <w:rsid w:val="00306EFF"/>
    <w:rsid w:val="00576ECF"/>
    <w:rsid w:val="00584381"/>
    <w:rsid w:val="006316FA"/>
    <w:rsid w:val="00693501"/>
    <w:rsid w:val="00703C8F"/>
    <w:rsid w:val="008F48B2"/>
    <w:rsid w:val="009A45AB"/>
    <w:rsid w:val="00B76413"/>
    <w:rsid w:val="00BF3993"/>
    <w:rsid w:val="00BF6EE4"/>
    <w:rsid w:val="00C03DB5"/>
    <w:rsid w:val="00C5765C"/>
    <w:rsid w:val="00C67C01"/>
    <w:rsid w:val="00D610B4"/>
    <w:rsid w:val="00D67C20"/>
    <w:rsid w:val="00D86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C2EF17"/>
  <w14:defaultImageDpi w14:val="32767"/>
  <w15:chartTrackingRefBased/>
  <w15:docId w15:val="{0B009B0B-A687-E542-805C-38C16CDE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86EE4"/>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6EE4"/>
    <w:pPr>
      <w:ind w:left="720"/>
      <w:contextualSpacing/>
    </w:pPr>
  </w:style>
  <w:style w:type="table" w:styleId="TableGrid">
    <w:name w:val="Table Grid"/>
    <w:basedOn w:val="TableNormal"/>
    <w:uiPriority w:val="39"/>
    <w:rsid w:val="00D86EE4"/>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85</Words>
  <Characters>5617</Characters>
  <Application>Microsoft Office Word</Application>
  <DocSecurity>0</DocSecurity>
  <Lines>46</Lines>
  <Paragraphs>13</Paragraphs>
  <ScaleCrop>false</ScaleCrop>
  <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unro</dc:creator>
  <cp:keywords/>
  <dc:description/>
  <cp:lastModifiedBy>Colin Munro</cp:lastModifiedBy>
  <cp:revision>2</cp:revision>
  <dcterms:created xsi:type="dcterms:W3CDTF">2023-02-22T11:59:00Z</dcterms:created>
  <dcterms:modified xsi:type="dcterms:W3CDTF">2023-02-22T11:59:00Z</dcterms:modified>
</cp:coreProperties>
</file>